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0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Protein Accession Codes</w:t>
      </w:r>
    </w:p>
    <w:p>
      <w:pPr>
        <w:pStyle w:val="Normal"/>
        <w:spacing w:before="60" w:after="0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F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wissProt accession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v0096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E1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1089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10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G0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1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G0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15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G0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15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G0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16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AC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56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Z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7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5687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7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Y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8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Y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8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A3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8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A3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29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5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30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4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33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8633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35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4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38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4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44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4261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45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4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5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3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57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2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74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W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74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W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74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5381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75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W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75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W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8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V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834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V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87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V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87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1054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91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V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916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93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97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U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97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U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098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U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3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Y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4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Y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67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1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T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6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5341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8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T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8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S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09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S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3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S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6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Q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6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R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7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P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9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R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19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M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214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L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243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Q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32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1063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36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1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1103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38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8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38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H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396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7166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43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G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44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P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45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P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45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P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46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2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P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54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1077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64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7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65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L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0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L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06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84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53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L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5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wag2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8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6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8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8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Y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8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9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79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1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K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2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X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9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3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J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X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J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J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0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J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1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5061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84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5059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917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I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91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I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198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1087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09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8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09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H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1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I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10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9531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12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H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16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F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2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8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4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3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A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5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3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A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56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A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7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E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39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E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40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E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43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E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43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5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487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72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49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D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51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D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59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5063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60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C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61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C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634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9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74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B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76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A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76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2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A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77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A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85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4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2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289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0A69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01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3150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02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5326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097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6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7790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12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4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63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13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0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13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62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144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0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15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X0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43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Y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4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Y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47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X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5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X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6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X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38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X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42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5070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42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5070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42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5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0624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47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3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G7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47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X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0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W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0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O5355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1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W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1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W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W4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33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C5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3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B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5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4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W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90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8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595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5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V6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621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69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62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3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68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65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3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550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65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60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6MWV1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738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6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A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739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7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A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81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_PGRS6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D4U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872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E35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93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873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8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92</w:t>
            </w:r>
          </w:p>
        </w:tc>
      </w:tr>
      <w:tr>
        <w:trPr/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Rv3892c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PPE69</w:t>
            </w:r>
          </w:p>
        </w:tc>
        <w:tc>
          <w:tcPr>
            <w:tcW w:w="2952" w:type="dxa"/>
            <w:tcBorders/>
          </w:tcPr>
          <w:p>
            <w:pPr>
              <w:pStyle w:val="Normal"/>
              <w:rPr/>
            </w:pPr>
            <w:r>
              <w:rPr/>
              <w:t>Q79F90</w:t>
            </w:r>
          </w:p>
        </w:tc>
      </w:tr>
    </w:tbl>
    <w:p>
      <w:pPr>
        <w:pStyle w:val="Normal"/>
        <w:spacing w:before="60" w:after="0"/>
        <w:rPr/>
      </w:pPr>
      <w:r>
        <w:rPr/>
      </w:r>
    </w:p>
    <w:p>
      <w:pPr>
        <w:pStyle w:val="Normal"/>
        <w:spacing w:before="6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80" w:h="1590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0:32:00Z</dcterms:created>
  <dc:creator>Property of</dc:creator>
  <dc:description/>
  <cp:keywords/>
  <dc:language>en-US</dc:language>
  <cp:lastModifiedBy>Property of</cp:lastModifiedBy>
  <dcterms:modified xsi:type="dcterms:W3CDTF">2008-07-11T00:32:00Z</dcterms:modified>
  <cp:revision>1</cp:revision>
  <dc:subject/>
  <dc:title>Protein Accession Codes</dc:title>
</cp:coreProperties>
</file>